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AE30E" w14:textId="6B4FA701" w:rsidR="008E3107" w:rsidRDefault="00466854" w:rsidP="00BF6797">
      <w:pPr>
        <w:tabs>
          <w:tab w:val="left" w:pos="4253"/>
        </w:tabs>
        <w:ind w:left="-142"/>
        <w:rPr>
          <w:lang w:val="en-US"/>
        </w:rPr>
      </w:pPr>
      <w:r w:rsidRPr="00BF6797">
        <w:rPr>
          <w:b/>
          <w:lang w:val="en-US"/>
        </w:rPr>
        <w:t>Tabl</w:t>
      </w:r>
      <w:r w:rsidR="00242628">
        <w:rPr>
          <w:b/>
          <w:lang w:val="en-US"/>
        </w:rPr>
        <w:t>e</w:t>
      </w:r>
      <w:r w:rsidRPr="00BF6797">
        <w:rPr>
          <w:b/>
          <w:lang w:val="en-US"/>
        </w:rPr>
        <w:t xml:space="preserve"> </w:t>
      </w:r>
      <w:r w:rsidR="0017547A">
        <w:rPr>
          <w:b/>
          <w:lang w:val="en-US"/>
        </w:rPr>
        <w:t>S</w:t>
      </w:r>
      <w:r w:rsidRPr="00BF6797">
        <w:rPr>
          <w:b/>
          <w:lang w:val="en-US"/>
        </w:rPr>
        <w:t>3</w:t>
      </w:r>
      <w:r w:rsidR="008E3107" w:rsidRPr="00BF6797">
        <w:rPr>
          <w:lang w:val="en-US"/>
        </w:rPr>
        <w:t xml:space="preserve"> </w:t>
      </w:r>
      <w:proofErr w:type="spellStart"/>
      <w:r w:rsidR="009F6EF6" w:rsidRPr="009F6EF6">
        <w:rPr>
          <w:lang w:val="en-US"/>
        </w:rPr>
        <w:t>Utilisation</w:t>
      </w:r>
      <w:proofErr w:type="spellEnd"/>
      <w:r w:rsidRPr="009F6EF6">
        <w:rPr>
          <w:lang w:val="en-US"/>
        </w:rPr>
        <w:t xml:space="preserve"> of different carbon sources by </w:t>
      </w:r>
      <w:r w:rsidR="00F61CA9" w:rsidRPr="009F6EF6">
        <w:rPr>
          <w:lang w:val="en-US"/>
        </w:rPr>
        <w:t xml:space="preserve">fungal community </w:t>
      </w:r>
      <w:r w:rsidRPr="009F6EF6">
        <w:rPr>
          <w:lang w:val="en-US"/>
        </w:rPr>
        <w:t xml:space="preserve">incubated on microplates </w:t>
      </w:r>
      <w:r w:rsidR="00BF6797" w:rsidRPr="009F6EF6">
        <w:rPr>
          <w:lang w:val="en-US"/>
        </w:rPr>
        <w:t xml:space="preserve">FF </w:t>
      </w:r>
      <w:proofErr w:type="spellStart"/>
      <w:r w:rsidR="00F61CA9" w:rsidRPr="009F6EF6">
        <w:rPr>
          <w:lang w:val="en-US"/>
        </w:rPr>
        <w:t>MicroPlate</w:t>
      </w:r>
      <w:proofErr w:type="spellEnd"/>
      <w:r w:rsidR="00F61CA9" w:rsidRPr="009F6EF6">
        <w:rPr>
          <w:vertAlign w:val="superscript"/>
          <w:lang w:val="en-US"/>
        </w:rPr>
        <w:t>®</w:t>
      </w:r>
      <w:r w:rsidR="00BF6797" w:rsidRPr="009F6EF6">
        <w:rPr>
          <w:lang w:val="en-US"/>
        </w:rPr>
        <w:t xml:space="preserve"> (</w:t>
      </w:r>
      <w:r w:rsidR="00F61CA9" w:rsidRPr="009F6EF6">
        <w:rPr>
          <w:lang w:val="en-US"/>
        </w:rPr>
        <w:t>IC</w:t>
      </w:r>
      <w:r w:rsidR="00BF6797" w:rsidRPr="009F6EF6">
        <w:rPr>
          <w:lang w:val="en-US"/>
        </w:rPr>
        <w:t xml:space="preserve">D </w:t>
      </w:r>
      <w:r w:rsidRPr="009F6EF6">
        <w:rPr>
          <w:lang w:val="en-US"/>
        </w:rPr>
        <w:t>490)</w:t>
      </w:r>
    </w:p>
    <w:p w14:paraId="0B577008" w14:textId="77777777" w:rsidR="00D174D8" w:rsidRPr="009F6EF6" w:rsidRDefault="00D174D8" w:rsidP="00BF6797">
      <w:pPr>
        <w:tabs>
          <w:tab w:val="left" w:pos="4253"/>
        </w:tabs>
        <w:ind w:left="-142"/>
        <w:rPr>
          <w:lang w:val="en-US"/>
        </w:rPr>
      </w:pP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580"/>
        <w:gridCol w:w="580"/>
        <w:gridCol w:w="580"/>
        <w:gridCol w:w="580"/>
        <w:gridCol w:w="580"/>
        <w:gridCol w:w="580"/>
        <w:gridCol w:w="579"/>
        <w:gridCol w:w="579"/>
        <w:gridCol w:w="579"/>
        <w:gridCol w:w="585"/>
        <w:gridCol w:w="581"/>
        <w:gridCol w:w="581"/>
        <w:gridCol w:w="581"/>
        <w:gridCol w:w="581"/>
        <w:gridCol w:w="581"/>
        <w:gridCol w:w="579"/>
      </w:tblGrid>
      <w:tr w:rsidR="008E3107" w:rsidRPr="009F6EF6" w14:paraId="3F2A6EF3" w14:textId="77777777" w:rsidTr="00D174D8">
        <w:trPr>
          <w:trHeight w:val="362"/>
        </w:trPr>
        <w:tc>
          <w:tcPr>
            <w:tcW w:w="624" w:type="pct"/>
            <w:gridSpan w:val="2"/>
            <w:tcBorders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</w:tcPr>
          <w:p w14:paraId="739588F1" w14:textId="7D9F828F" w:rsidR="008E3107" w:rsidRPr="009F6EF6" w:rsidRDefault="009F6EF6" w:rsidP="0008200F">
            <w:pPr>
              <w:jc w:val="center"/>
              <w:rPr>
                <w:sz w:val="20"/>
                <w:szCs w:val="20"/>
              </w:rPr>
            </w:pPr>
            <w:r w:rsidRPr="009F6EF6">
              <w:rPr>
                <w:sz w:val="20"/>
                <w:szCs w:val="20"/>
              </w:rPr>
              <w:t>IC</w:t>
            </w:r>
            <w:r w:rsidR="008E3107" w:rsidRPr="009F6EF6">
              <w:rPr>
                <w:sz w:val="20"/>
                <w:szCs w:val="20"/>
              </w:rPr>
              <w:t>D &gt; 0.75</w:t>
            </w:r>
          </w:p>
        </w:tc>
        <w:tc>
          <w:tcPr>
            <w:tcW w:w="2499" w:type="pct"/>
            <w:gridSpan w:val="8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</w:tcPr>
          <w:p w14:paraId="4AB3853A" w14:textId="4B102BDF" w:rsidR="008E3107" w:rsidRPr="009F6EF6" w:rsidRDefault="009F6EF6" w:rsidP="0008200F">
            <w:pPr>
              <w:jc w:val="center"/>
              <w:rPr>
                <w:sz w:val="20"/>
                <w:szCs w:val="20"/>
              </w:rPr>
            </w:pPr>
            <w:r w:rsidRPr="009F6EF6">
              <w:rPr>
                <w:sz w:val="20"/>
                <w:szCs w:val="20"/>
              </w:rPr>
              <w:t>IC</w:t>
            </w:r>
            <w:r w:rsidR="008E3107" w:rsidRPr="009F6EF6">
              <w:rPr>
                <w:sz w:val="20"/>
                <w:szCs w:val="20"/>
              </w:rPr>
              <w:t>D 0.51-0.75</w:t>
            </w:r>
          </w:p>
        </w:tc>
        <w:tc>
          <w:tcPr>
            <w:tcW w:w="1251" w:type="pct"/>
            <w:gridSpan w:val="4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</w:tcPr>
          <w:p w14:paraId="640AEFB0" w14:textId="7CBE9CE8" w:rsidR="008E3107" w:rsidRPr="009F6EF6" w:rsidRDefault="009F6EF6" w:rsidP="0008200F">
            <w:pPr>
              <w:jc w:val="center"/>
              <w:rPr>
                <w:sz w:val="20"/>
                <w:szCs w:val="20"/>
              </w:rPr>
            </w:pPr>
            <w:r w:rsidRPr="009F6EF6">
              <w:rPr>
                <w:sz w:val="20"/>
                <w:szCs w:val="20"/>
              </w:rPr>
              <w:t>IC</w:t>
            </w:r>
            <w:r w:rsidR="008E3107" w:rsidRPr="009F6EF6">
              <w:rPr>
                <w:sz w:val="20"/>
                <w:szCs w:val="20"/>
              </w:rPr>
              <w:t>D 0.25-0.50</w:t>
            </w:r>
          </w:p>
        </w:tc>
        <w:tc>
          <w:tcPr>
            <w:tcW w:w="626" w:type="pct"/>
            <w:gridSpan w:val="2"/>
            <w:tcBorders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vAlign w:val="center"/>
          </w:tcPr>
          <w:p w14:paraId="129A292D" w14:textId="19AF2C90" w:rsidR="008E3107" w:rsidRPr="009F6EF6" w:rsidRDefault="009F6EF6" w:rsidP="0008200F">
            <w:pPr>
              <w:jc w:val="center"/>
              <w:rPr>
                <w:sz w:val="20"/>
                <w:szCs w:val="20"/>
              </w:rPr>
            </w:pPr>
            <w:r w:rsidRPr="009F6EF6">
              <w:rPr>
                <w:sz w:val="20"/>
                <w:szCs w:val="20"/>
              </w:rPr>
              <w:t>IC</w:t>
            </w:r>
            <w:r w:rsidR="008E3107" w:rsidRPr="009F6EF6">
              <w:rPr>
                <w:sz w:val="20"/>
                <w:szCs w:val="20"/>
              </w:rPr>
              <w:t>D &lt; 0.25</w:t>
            </w:r>
          </w:p>
        </w:tc>
      </w:tr>
      <w:tr w:rsidR="009F6EF6" w:rsidRPr="009F6EF6" w14:paraId="16EB6FEB" w14:textId="77777777" w:rsidTr="00D174D8">
        <w:trPr>
          <w:trHeight w:val="281"/>
        </w:trPr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F44AE" w14:textId="77777777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AB056" w14:textId="65525F15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IC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BA703" w14:textId="77777777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2FAC7" w14:textId="081D7BCD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IC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B7239" w14:textId="77777777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9A496" w14:textId="5329D552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IC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BEAF4" w14:textId="77777777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17206" w14:textId="23EDCE06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IC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032CA" w14:textId="77777777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9245C" w14:textId="514DD3CA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ICD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4A101" w14:textId="77777777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19D6C" w14:textId="2710EA85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ICD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10DF5" w14:textId="77777777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11BB0" w14:textId="3300513B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ICD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004CE" w14:textId="77777777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532D1" w14:textId="2BA620E8" w:rsidR="009F6EF6" w:rsidRPr="009F6EF6" w:rsidRDefault="009F6EF6" w:rsidP="009F6EF6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ICD</w:t>
            </w:r>
          </w:p>
        </w:tc>
      </w:tr>
      <w:tr w:rsidR="008E3107" w:rsidRPr="00EB104E" w14:paraId="5A1D7DEF" w14:textId="77777777" w:rsidTr="00D174D8"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144BD" w14:textId="77777777" w:rsidR="008E3107" w:rsidRPr="009F6EF6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F6EF6">
              <w:rPr>
                <w:i/>
                <w:color w:val="000000"/>
                <w:sz w:val="20"/>
                <w:szCs w:val="20"/>
              </w:rPr>
              <w:t>B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3A26F39B" w14:textId="77777777" w:rsidR="008E3107" w:rsidRPr="009F6EF6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035C5F33" w14:textId="77777777" w:rsidR="008E3107" w:rsidRPr="009F6EF6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F6EF6">
              <w:rPr>
                <w:i/>
                <w:color w:val="000000"/>
                <w:sz w:val="20"/>
                <w:szCs w:val="20"/>
              </w:rPr>
              <w:t>D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CCB7F" w14:textId="77777777" w:rsidR="008E3107" w:rsidRPr="009F6EF6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781CF" w14:textId="77777777" w:rsidR="008E3107" w:rsidRPr="009F6EF6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F6EF6">
              <w:rPr>
                <w:i/>
                <w:color w:val="000000"/>
                <w:sz w:val="20"/>
                <w:szCs w:val="20"/>
              </w:rPr>
              <w:t>B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B9E4B" w14:textId="77777777" w:rsidR="008E3107" w:rsidRPr="009F6EF6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470A5" w14:textId="77777777" w:rsidR="008E3107" w:rsidRPr="009F6EF6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F6EF6">
              <w:rPr>
                <w:i/>
                <w:color w:val="000000"/>
                <w:sz w:val="20"/>
                <w:szCs w:val="20"/>
              </w:rPr>
              <w:t>G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25C22" w14:textId="77777777" w:rsidR="008E3107" w:rsidRPr="009F6EF6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5574D" w14:textId="77777777" w:rsidR="008E3107" w:rsidRPr="009F6EF6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F6EF6">
              <w:rPr>
                <w:i/>
                <w:color w:val="000000"/>
                <w:sz w:val="20"/>
                <w:szCs w:val="20"/>
              </w:rPr>
              <w:t>E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1EF2DB5F" w14:textId="77777777" w:rsidR="008E3107" w:rsidRPr="009F6EF6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65D6A067" w14:textId="77777777" w:rsidR="008E3107" w:rsidRPr="009F6EF6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F6EF6">
              <w:rPr>
                <w:i/>
                <w:color w:val="000000"/>
                <w:sz w:val="20"/>
                <w:szCs w:val="20"/>
              </w:rPr>
              <w:t>B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487E6" w14:textId="77777777" w:rsidR="008E3107" w:rsidRPr="009F6EF6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E85C0" w14:textId="77777777" w:rsidR="008E3107" w:rsidRPr="009F6EF6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F6EF6">
              <w:rPr>
                <w:i/>
                <w:color w:val="000000"/>
                <w:sz w:val="20"/>
                <w:szCs w:val="20"/>
              </w:rPr>
              <w:t>H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2C0E190D" w14:textId="77777777" w:rsidR="008E3107" w:rsidRPr="009F6EF6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33E3DCC4" w14:textId="77777777" w:rsidR="008E3107" w:rsidRPr="009F6EF6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F6EF6">
              <w:rPr>
                <w:i/>
                <w:color w:val="000000"/>
                <w:sz w:val="20"/>
                <w:szCs w:val="20"/>
              </w:rPr>
              <w:t>A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92B43" w14:textId="77777777" w:rsidR="008E3107" w:rsidRPr="00EB104E" w:rsidRDefault="008E3107" w:rsidP="0008200F">
            <w:pPr>
              <w:jc w:val="right"/>
              <w:rPr>
                <w:color w:val="000000"/>
                <w:sz w:val="20"/>
                <w:szCs w:val="20"/>
              </w:rPr>
            </w:pPr>
            <w:r w:rsidRPr="009F6EF6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8E3107" w:rsidRPr="00EB104E" w14:paraId="09CF9B88" w14:textId="77777777" w:rsidTr="00D174D8"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1670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D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7EEA8DA4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12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0748CD4F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D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0593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A2E3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B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80B4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79F8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E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0453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A6D7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G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066952E9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119E6F17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E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92E9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A80B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G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67E39F10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225A0666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A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4BDF" w14:textId="77777777" w:rsidR="008E3107" w:rsidRPr="00EB104E" w:rsidRDefault="008E3107" w:rsidP="0008200F">
            <w:pPr>
              <w:jc w:val="right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8E3107" w:rsidRPr="00EB104E" w14:paraId="678BEB4D" w14:textId="77777777" w:rsidTr="00D174D8"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6B12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D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7EAE9A5B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12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0B6488FA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F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924C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3F49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B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868C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7716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C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52BE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355D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E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14CA11AC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2714A1A4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H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E638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E3CA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G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769C7001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6A81DC55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A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A065" w14:textId="77777777" w:rsidR="008E3107" w:rsidRPr="00EB104E" w:rsidRDefault="008E3107" w:rsidP="0008200F">
            <w:pPr>
              <w:jc w:val="right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8E3107" w:rsidRPr="00EB104E" w14:paraId="04FF3487" w14:textId="77777777" w:rsidTr="00D174D8"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D40B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D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02A9997E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12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3F72350A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D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984E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A062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F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A458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AE84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G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E32F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44C3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E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1157B9A5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6D79A962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G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0883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89CA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G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155E027F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52927C35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A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CE53" w14:textId="77777777" w:rsidR="008E3107" w:rsidRPr="00EB104E" w:rsidRDefault="008E3107" w:rsidP="0008200F">
            <w:pPr>
              <w:jc w:val="right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8E3107" w:rsidRPr="00EB104E" w14:paraId="5A9E072F" w14:textId="77777777" w:rsidTr="00D174D8"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C182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B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78A28758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12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0E2F231F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H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2252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7743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D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0628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E495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E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D682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23C6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H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10944803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239B4FEB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E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A006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BBC1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C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2677B015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58AAEEB8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A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E18F" w14:textId="77777777" w:rsidR="008E3107" w:rsidRPr="00EB104E" w:rsidRDefault="008E3107" w:rsidP="0008200F">
            <w:pPr>
              <w:jc w:val="right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8E3107" w:rsidRPr="00EB104E" w14:paraId="59AA5769" w14:textId="77777777" w:rsidTr="00D174D8"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86EA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D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72F2ADF9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12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63092A1B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D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495D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62C7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H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5F02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AD17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G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0B45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2D95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H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707E8CF6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41F29F6B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B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B500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6E68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H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69BE6877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48BA9185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A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718F" w14:textId="77777777" w:rsidR="008E3107" w:rsidRPr="00EB104E" w:rsidRDefault="008E3107" w:rsidP="0008200F">
            <w:pPr>
              <w:jc w:val="right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8E3107" w:rsidRPr="00EB104E" w14:paraId="30789EE9" w14:textId="77777777" w:rsidTr="00D174D8"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3686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D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4580BBA6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12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76ABAAA4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H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3F87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F1E3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F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751F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F011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G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92CB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4EB0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D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7CBD80B6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0CFFD0F6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H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372C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699B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H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7A4D11E2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79B3FC3D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A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BB28" w14:textId="77777777" w:rsidR="008E3107" w:rsidRPr="00EB104E" w:rsidRDefault="008E3107" w:rsidP="0008200F">
            <w:pPr>
              <w:jc w:val="right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8E3107" w:rsidRPr="00EB104E" w14:paraId="147241C8" w14:textId="77777777" w:rsidTr="00D174D8"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1F06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B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0E33DC82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12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769F2AF5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D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00FF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2A8D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F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3CFD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809E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C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E48C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9CB6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G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44EAC164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7D09F9E8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C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3EA8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72CB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A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269DC5B1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0DB5F005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A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A5B1" w14:textId="77777777" w:rsidR="008E3107" w:rsidRPr="00EB104E" w:rsidRDefault="008E3107" w:rsidP="0008200F">
            <w:pPr>
              <w:jc w:val="right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8E3107" w:rsidRPr="00EB104E" w14:paraId="30BA949F" w14:textId="77777777" w:rsidTr="00D174D8"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5E42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B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38F70A8E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12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785CB7BC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F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9272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EFAA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B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14D6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4BE7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H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C7EA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4489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E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5899FE28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26B81BD3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C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3896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782F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7BAA648F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52E0C65E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A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D4B3" w14:textId="77777777" w:rsidR="008E3107" w:rsidRPr="00EB104E" w:rsidRDefault="008E3107" w:rsidP="0008200F">
            <w:pPr>
              <w:jc w:val="right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8E3107" w:rsidRPr="00EB104E" w14:paraId="7A916927" w14:textId="77777777" w:rsidTr="00D174D8"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5715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B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52ED6066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12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7798037E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F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E74C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FF17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G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DCD7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E285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F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EDEC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35E5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C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6217971D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3E0D165E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C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DE08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9021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50C716CE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00C2CE5B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A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33A7" w14:textId="77777777" w:rsidR="008E3107" w:rsidRPr="00EB104E" w:rsidRDefault="008E3107" w:rsidP="0008200F">
            <w:pPr>
              <w:jc w:val="right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8E3107" w:rsidRPr="00EB104E" w14:paraId="56F5D28F" w14:textId="77777777" w:rsidTr="00D174D8"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0085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B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2B2CB1D4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12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6CAEDEBD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F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F8DE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0809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F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FB45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29CF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E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B653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7CF8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G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384128BC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36C48AB1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H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6C56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F662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2A31F0F5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58F5BB4C" w14:textId="77777777" w:rsidR="008E3107" w:rsidRPr="00EB104E" w:rsidRDefault="008E3107" w:rsidP="0008200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61F39B5" w14:textId="77777777" w:rsidR="008E3107" w:rsidRPr="00EB104E" w:rsidRDefault="008E3107" w:rsidP="0008200F">
            <w:pPr>
              <w:rPr>
                <w:color w:val="000000"/>
                <w:sz w:val="20"/>
                <w:szCs w:val="20"/>
              </w:rPr>
            </w:pPr>
          </w:p>
        </w:tc>
      </w:tr>
      <w:tr w:rsidR="008E3107" w:rsidRPr="00EB104E" w14:paraId="14025D35" w14:textId="77777777" w:rsidTr="00D174D8"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B90D1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bottom"/>
          </w:tcPr>
          <w:p w14:paraId="7E0F65BC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2FBEC5E6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E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D1E9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AAD0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C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DF3A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A2F7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C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B0FA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3918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E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0EA91222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07294F9D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E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E26C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1F66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610787E9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78F5D925" w14:textId="77777777" w:rsidR="008E3107" w:rsidRPr="00EB104E" w:rsidRDefault="008E3107" w:rsidP="0008200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A98690A" w14:textId="77777777" w:rsidR="008E3107" w:rsidRPr="00EB104E" w:rsidRDefault="008E3107" w:rsidP="0008200F">
            <w:pPr>
              <w:rPr>
                <w:color w:val="000000"/>
                <w:sz w:val="20"/>
                <w:szCs w:val="20"/>
              </w:rPr>
            </w:pPr>
          </w:p>
        </w:tc>
      </w:tr>
      <w:tr w:rsidR="008E3107" w:rsidRPr="00EB104E" w14:paraId="7F486D58" w14:textId="77777777" w:rsidTr="00D174D8"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E730D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bottom"/>
          </w:tcPr>
          <w:p w14:paraId="5A50876C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5E6821EF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F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B6A6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DC90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C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6D7B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FA7A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F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D848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4AAC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F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097FA6E4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vAlign w:val="center"/>
          </w:tcPr>
          <w:p w14:paraId="01323CCB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C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E18D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EC11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vAlign w:val="center"/>
          </w:tcPr>
          <w:p w14:paraId="10A40159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7ED47D82" w14:textId="77777777" w:rsidR="008E3107" w:rsidRPr="00EB104E" w:rsidRDefault="008E3107" w:rsidP="0008200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8DFDDB0" w14:textId="77777777" w:rsidR="008E3107" w:rsidRPr="00EB104E" w:rsidRDefault="008E3107" w:rsidP="0008200F">
            <w:pPr>
              <w:rPr>
                <w:color w:val="000000"/>
                <w:sz w:val="20"/>
                <w:szCs w:val="20"/>
              </w:rPr>
            </w:pPr>
          </w:p>
        </w:tc>
      </w:tr>
      <w:tr w:rsidR="008E3107" w:rsidRPr="00EB104E" w14:paraId="10B0A01F" w14:textId="77777777" w:rsidTr="00D174D8"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97C2F4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bottom"/>
          </w:tcPr>
          <w:p w14:paraId="111ED965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vAlign w:val="center"/>
          </w:tcPr>
          <w:p w14:paraId="6786A77E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488A2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A6BFD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DD182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B20CD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61146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151C4" w14:textId="77777777" w:rsidR="008E3107" w:rsidRPr="00EB104E" w:rsidRDefault="008E3107" w:rsidP="0008200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B104E">
              <w:rPr>
                <w:i/>
                <w:color w:val="000000"/>
                <w:sz w:val="20"/>
                <w:szCs w:val="20"/>
              </w:rPr>
              <w:t>C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</w:tcPr>
          <w:p w14:paraId="049AB3E9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  <w:r w:rsidRPr="00EB104E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vAlign w:val="center"/>
          </w:tcPr>
          <w:p w14:paraId="3DF49935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65C7E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75099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</w:tcPr>
          <w:p w14:paraId="2D1BDD1E" w14:textId="77777777" w:rsidR="008E3107" w:rsidRPr="00EB104E" w:rsidRDefault="008E3107" w:rsidP="000820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nil"/>
            </w:tcBorders>
          </w:tcPr>
          <w:p w14:paraId="20FE9214" w14:textId="77777777" w:rsidR="008E3107" w:rsidRPr="00EB104E" w:rsidRDefault="008E3107" w:rsidP="0008200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6DC5C" w14:textId="77777777" w:rsidR="008E3107" w:rsidRPr="00EB104E" w:rsidRDefault="008E3107" w:rsidP="0008200F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62FB91E9" w14:textId="29546DA6" w:rsidR="00466854" w:rsidRPr="00466854" w:rsidRDefault="00466854" w:rsidP="00466854">
      <w:pPr>
        <w:rPr>
          <w:sz w:val="20"/>
          <w:szCs w:val="20"/>
          <w:lang w:val="en-US"/>
        </w:rPr>
      </w:pPr>
      <w:r w:rsidRPr="00466854">
        <w:rPr>
          <w:sz w:val="20"/>
          <w:szCs w:val="20"/>
          <w:lang w:val="en-US"/>
        </w:rPr>
        <w:t xml:space="preserve">C – </w:t>
      </w:r>
      <w:proofErr w:type="gramStart"/>
      <w:r w:rsidRPr="00466854">
        <w:rPr>
          <w:sz w:val="20"/>
          <w:szCs w:val="20"/>
          <w:lang w:val="en-US"/>
        </w:rPr>
        <w:t>symbol</w:t>
      </w:r>
      <w:proofErr w:type="gramEnd"/>
      <w:r w:rsidRPr="00466854">
        <w:rPr>
          <w:sz w:val="20"/>
          <w:szCs w:val="20"/>
          <w:lang w:val="en-US"/>
        </w:rPr>
        <w:t xml:space="preserve"> of carbon source on symbol FF </w:t>
      </w:r>
      <w:proofErr w:type="spellStart"/>
      <w:r w:rsidRPr="00466854">
        <w:rPr>
          <w:sz w:val="20"/>
          <w:szCs w:val="20"/>
          <w:lang w:val="en-US"/>
        </w:rPr>
        <w:t>MicroPlates</w:t>
      </w:r>
      <w:proofErr w:type="spellEnd"/>
      <w:r w:rsidR="009F6EF6" w:rsidRPr="009F6EF6">
        <w:rPr>
          <w:vertAlign w:val="superscript"/>
          <w:lang w:val="en-US"/>
        </w:rPr>
        <w:t>®</w:t>
      </w:r>
      <w:r w:rsidRPr="00466854">
        <w:rPr>
          <w:sz w:val="20"/>
          <w:szCs w:val="20"/>
          <w:lang w:val="en-US"/>
        </w:rPr>
        <w:t xml:space="preserve">; </w:t>
      </w:r>
      <w:r w:rsidR="00F61CA9">
        <w:rPr>
          <w:sz w:val="20"/>
          <w:szCs w:val="20"/>
          <w:lang w:val="en-US"/>
        </w:rPr>
        <w:t>ICD</w:t>
      </w:r>
      <w:r w:rsidRPr="00466854">
        <w:rPr>
          <w:sz w:val="20"/>
          <w:szCs w:val="20"/>
          <w:lang w:val="en-US"/>
        </w:rPr>
        <w:t xml:space="preserve"> – </w:t>
      </w:r>
      <w:r w:rsidR="00F61CA9">
        <w:rPr>
          <w:sz w:val="20"/>
          <w:szCs w:val="20"/>
          <w:lang w:val="en-US"/>
        </w:rPr>
        <w:t>intensity of color development</w:t>
      </w:r>
      <w:r w:rsidRPr="00466854">
        <w:rPr>
          <w:sz w:val="20"/>
          <w:szCs w:val="20"/>
          <w:lang w:val="en-US"/>
        </w:rPr>
        <w:t xml:space="preserve"> </w:t>
      </w:r>
    </w:p>
    <w:p w14:paraId="681990E0" w14:textId="1E2A8DE8" w:rsidR="008E3107" w:rsidRDefault="00466854" w:rsidP="00466854">
      <w:pPr>
        <w:rPr>
          <w:sz w:val="20"/>
          <w:szCs w:val="20"/>
          <w:lang w:val="en-US"/>
        </w:rPr>
      </w:pPr>
      <w:r w:rsidRPr="00466854">
        <w:rPr>
          <w:sz w:val="20"/>
          <w:szCs w:val="20"/>
          <w:lang w:val="en-US"/>
        </w:rPr>
        <w:t xml:space="preserve">Degree of </w:t>
      </w:r>
      <w:proofErr w:type="spellStart"/>
      <w:r w:rsidR="009F6EF6">
        <w:rPr>
          <w:sz w:val="20"/>
          <w:szCs w:val="20"/>
          <w:lang w:val="en-US"/>
        </w:rPr>
        <w:t>utilisation</w:t>
      </w:r>
      <w:proofErr w:type="spellEnd"/>
      <w:r w:rsidRPr="00466854">
        <w:rPr>
          <w:sz w:val="20"/>
          <w:szCs w:val="20"/>
          <w:lang w:val="en-US"/>
        </w:rPr>
        <w:t xml:space="preserve"> of a carbon source: </w:t>
      </w:r>
      <w:r w:rsidR="009F6EF6">
        <w:rPr>
          <w:sz w:val="20"/>
          <w:szCs w:val="20"/>
          <w:lang w:val="en-US"/>
        </w:rPr>
        <w:t>IC</w:t>
      </w:r>
      <w:r w:rsidRPr="00466854">
        <w:rPr>
          <w:sz w:val="20"/>
          <w:szCs w:val="20"/>
          <w:lang w:val="en-US"/>
        </w:rPr>
        <w:t xml:space="preserve">D &lt; 0.25 – low; </w:t>
      </w:r>
      <w:r w:rsidR="009F6EF6">
        <w:rPr>
          <w:sz w:val="20"/>
          <w:szCs w:val="20"/>
          <w:lang w:val="en-US"/>
        </w:rPr>
        <w:t>IC</w:t>
      </w:r>
      <w:r w:rsidRPr="00466854">
        <w:rPr>
          <w:sz w:val="20"/>
          <w:szCs w:val="20"/>
          <w:lang w:val="en-US"/>
        </w:rPr>
        <w:t xml:space="preserve">D = 0.25-0.50 – medium; </w:t>
      </w:r>
      <w:r w:rsidR="009F6EF6">
        <w:rPr>
          <w:sz w:val="20"/>
          <w:szCs w:val="20"/>
          <w:lang w:val="en-US"/>
        </w:rPr>
        <w:t>IC</w:t>
      </w:r>
      <w:r w:rsidRPr="00466854">
        <w:rPr>
          <w:sz w:val="20"/>
          <w:szCs w:val="20"/>
          <w:lang w:val="en-US"/>
        </w:rPr>
        <w:t>D = 0.51-0</w:t>
      </w:r>
      <w:r w:rsidR="00733F20">
        <w:rPr>
          <w:sz w:val="20"/>
          <w:szCs w:val="20"/>
          <w:lang w:val="en-US"/>
        </w:rPr>
        <w:t>.</w:t>
      </w:r>
      <w:r w:rsidRPr="00466854">
        <w:rPr>
          <w:sz w:val="20"/>
          <w:szCs w:val="20"/>
          <w:lang w:val="en-US"/>
        </w:rPr>
        <w:t xml:space="preserve">75 – good; </w:t>
      </w:r>
      <w:r w:rsidR="009F6EF6">
        <w:rPr>
          <w:sz w:val="20"/>
          <w:szCs w:val="20"/>
          <w:lang w:val="en-US"/>
        </w:rPr>
        <w:t>IC</w:t>
      </w:r>
      <w:r w:rsidRPr="00466854">
        <w:rPr>
          <w:sz w:val="20"/>
          <w:szCs w:val="20"/>
          <w:lang w:val="en-US"/>
        </w:rPr>
        <w:t xml:space="preserve">D &gt; 0.75 – high.  </w:t>
      </w:r>
    </w:p>
    <w:p w14:paraId="1E3BFE3B" w14:textId="57C1689D" w:rsidR="0017547A" w:rsidRDefault="0017547A">
      <w:pPr>
        <w:rPr>
          <w:lang w:val="en-US"/>
        </w:rPr>
      </w:pPr>
      <w:bookmarkStart w:id="0" w:name="_GoBack"/>
      <w:bookmarkEnd w:id="0"/>
    </w:p>
    <w:sectPr w:rsidR="0017547A" w:rsidSect="00C54683">
      <w:head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CFFB1C" w14:textId="77777777" w:rsidR="003D69F3" w:rsidRDefault="003D69F3" w:rsidP="008E3107">
      <w:r>
        <w:separator/>
      </w:r>
    </w:p>
  </w:endnote>
  <w:endnote w:type="continuationSeparator" w:id="0">
    <w:p w14:paraId="3DBA621A" w14:textId="77777777" w:rsidR="003D69F3" w:rsidRDefault="003D69F3" w:rsidP="008E3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20428" w14:textId="77777777" w:rsidR="003D69F3" w:rsidRDefault="003D69F3" w:rsidP="008E3107">
      <w:r>
        <w:separator/>
      </w:r>
    </w:p>
  </w:footnote>
  <w:footnote w:type="continuationSeparator" w:id="0">
    <w:p w14:paraId="149A4CD9" w14:textId="77777777" w:rsidR="003D69F3" w:rsidRDefault="003D69F3" w:rsidP="008E310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D699D" w14:textId="77777777" w:rsidR="003D69F3" w:rsidRPr="008E3107" w:rsidRDefault="003D69F3" w:rsidP="008E3107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0C245F"/>
    <w:multiLevelType w:val="hybridMultilevel"/>
    <w:tmpl w:val="F3B2A98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9579F0"/>
    <w:multiLevelType w:val="hybridMultilevel"/>
    <w:tmpl w:val="1A4C2520"/>
    <w:lvl w:ilvl="0" w:tplc="E7EAB1C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364" w:hanging="360"/>
      </w:pPr>
    </w:lvl>
    <w:lvl w:ilvl="2" w:tplc="0415001B">
      <w:start w:val="1"/>
      <w:numFmt w:val="lowerRoman"/>
      <w:lvlText w:val="%3."/>
      <w:lvlJc w:val="right"/>
      <w:pPr>
        <w:ind w:left="2084" w:hanging="180"/>
      </w:pPr>
    </w:lvl>
    <w:lvl w:ilvl="3" w:tplc="0415000F">
      <w:start w:val="1"/>
      <w:numFmt w:val="decimal"/>
      <w:lvlText w:val="%4."/>
      <w:lvlJc w:val="left"/>
      <w:pPr>
        <w:ind w:left="2804" w:hanging="360"/>
      </w:pPr>
    </w:lvl>
    <w:lvl w:ilvl="4" w:tplc="04150019">
      <w:start w:val="1"/>
      <w:numFmt w:val="lowerLetter"/>
      <w:lvlText w:val="%5."/>
      <w:lvlJc w:val="left"/>
      <w:pPr>
        <w:ind w:left="3524" w:hanging="360"/>
      </w:pPr>
    </w:lvl>
    <w:lvl w:ilvl="5" w:tplc="0415001B">
      <w:start w:val="1"/>
      <w:numFmt w:val="lowerRoman"/>
      <w:lvlText w:val="%6."/>
      <w:lvlJc w:val="right"/>
      <w:pPr>
        <w:ind w:left="4244" w:hanging="180"/>
      </w:pPr>
    </w:lvl>
    <w:lvl w:ilvl="6" w:tplc="0415000F">
      <w:start w:val="1"/>
      <w:numFmt w:val="decimal"/>
      <w:lvlText w:val="%7."/>
      <w:lvlJc w:val="left"/>
      <w:pPr>
        <w:ind w:left="4964" w:hanging="360"/>
      </w:pPr>
    </w:lvl>
    <w:lvl w:ilvl="7" w:tplc="04150019">
      <w:start w:val="1"/>
      <w:numFmt w:val="lowerLetter"/>
      <w:lvlText w:val="%8."/>
      <w:lvlJc w:val="left"/>
      <w:pPr>
        <w:ind w:left="5684" w:hanging="360"/>
      </w:pPr>
    </w:lvl>
    <w:lvl w:ilvl="8" w:tplc="0415001B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7E0273F2"/>
    <w:multiLevelType w:val="hybridMultilevel"/>
    <w:tmpl w:val="CF8E0E8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096"/>
    <w:rsid w:val="000357B2"/>
    <w:rsid w:val="0004447A"/>
    <w:rsid w:val="0005464B"/>
    <w:rsid w:val="000600E1"/>
    <w:rsid w:val="00060719"/>
    <w:rsid w:val="000737D0"/>
    <w:rsid w:val="0008200F"/>
    <w:rsid w:val="00083B74"/>
    <w:rsid w:val="000878EE"/>
    <w:rsid w:val="00091724"/>
    <w:rsid w:val="00092B44"/>
    <w:rsid w:val="000A2875"/>
    <w:rsid w:val="000A2A34"/>
    <w:rsid w:val="000B7A9C"/>
    <w:rsid w:val="000D3CDB"/>
    <w:rsid w:val="000E6C60"/>
    <w:rsid w:val="00107668"/>
    <w:rsid w:val="00110A3C"/>
    <w:rsid w:val="001237BB"/>
    <w:rsid w:val="00152460"/>
    <w:rsid w:val="00154278"/>
    <w:rsid w:val="001716AD"/>
    <w:rsid w:val="0017547A"/>
    <w:rsid w:val="001812B1"/>
    <w:rsid w:val="00193331"/>
    <w:rsid w:val="001B76B9"/>
    <w:rsid w:val="001C10C6"/>
    <w:rsid w:val="001F4615"/>
    <w:rsid w:val="002379B2"/>
    <w:rsid w:val="0024117A"/>
    <w:rsid w:val="00242628"/>
    <w:rsid w:val="00262F37"/>
    <w:rsid w:val="002723D4"/>
    <w:rsid w:val="00277F9B"/>
    <w:rsid w:val="00281656"/>
    <w:rsid w:val="00293D11"/>
    <w:rsid w:val="00295B07"/>
    <w:rsid w:val="002A16CB"/>
    <w:rsid w:val="002A51C0"/>
    <w:rsid w:val="002B7465"/>
    <w:rsid w:val="002C5584"/>
    <w:rsid w:val="00321276"/>
    <w:rsid w:val="00337A71"/>
    <w:rsid w:val="00340D24"/>
    <w:rsid w:val="00352DE6"/>
    <w:rsid w:val="003544ED"/>
    <w:rsid w:val="00366AA4"/>
    <w:rsid w:val="00367AE8"/>
    <w:rsid w:val="00382936"/>
    <w:rsid w:val="00387B5B"/>
    <w:rsid w:val="00390251"/>
    <w:rsid w:val="00390261"/>
    <w:rsid w:val="003A0E63"/>
    <w:rsid w:val="003C2BEE"/>
    <w:rsid w:val="003D2205"/>
    <w:rsid w:val="003D69F3"/>
    <w:rsid w:val="003F57D7"/>
    <w:rsid w:val="00412018"/>
    <w:rsid w:val="004153B3"/>
    <w:rsid w:val="00424428"/>
    <w:rsid w:val="004424FA"/>
    <w:rsid w:val="00451F7E"/>
    <w:rsid w:val="00456D48"/>
    <w:rsid w:val="00464630"/>
    <w:rsid w:val="00466854"/>
    <w:rsid w:val="004675F1"/>
    <w:rsid w:val="004728F3"/>
    <w:rsid w:val="00477B7E"/>
    <w:rsid w:val="00483536"/>
    <w:rsid w:val="00491CC9"/>
    <w:rsid w:val="004A16E2"/>
    <w:rsid w:val="004C1A1B"/>
    <w:rsid w:val="004E6E4B"/>
    <w:rsid w:val="004F4974"/>
    <w:rsid w:val="00500925"/>
    <w:rsid w:val="00527BE1"/>
    <w:rsid w:val="00557021"/>
    <w:rsid w:val="0058194C"/>
    <w:rsid w:val="005865BD"/>
    <w:rsid w:val="005922BB"/>
    <w:rsid w:val="00594182"/>
    <w:rsid w:val="00595369"/>
    <w:rsid w:val="00597FF4"/>
    <w:rsid w:val="005A4118"/>
    <w:rsid w:val="005A5286"/>
    <w:rsid w:val="005C65F1"/>
    <w:rsid w:val="005D0DB0"/>
    <w:rsid w:val="005D45B1"/>
    <w:rsid w:val="005E565D"/>
    <w:rsid w:val="005F4242"/>
    <w:rsid w:val="00630E8D"/>
    <w:rsid w:val="0064194B"/>
    <w:rsid w:val="00672402"/>
    <w:rsid w:val="00692455"/>
    <w:rsid w:val="006C4980"/>
    <w:rsid w:val="006C5BB5"/>
    <w:rsid w:val="006C7AB6"/>
    <w:rsid w:val="006F38A9"/>
    <w:rsid w:val="006F62CE"/>
    <w:rsid w:val="00713567"/>
    <w:rsid w:val="00733F20"/>
    <w:rsid w:val="00752D34"/>
    <w:rsid w:val="007A6D85"/>
    <w:rsid w:val="007B155A"/>
    <w:rsid w:val="007C3BD9"/>
    <w:rsid w:val="00807DB4"/>
    <w:rsid w:val="00865AF1"/>
    <w:rsid w:val="0089126D"/>
    <w:rsid w:val="00894260"/>
    <w:rsid w:val="008A114E"/>
    <w:rsid w:val="008A292B"/>
    <w:rsid w:val="008A7649"/>
    <w:rsid w:val="008C1904"/>
    <w:rsid w:val="008C2599"/>
    <w:rsid w:val="008D4183"/>
    <w:rsid w:val="008E3107"/>
    <w:rsid w:val="00900EF9"/>
    <w:rsid w:val="0093127D"/>
    <w:rsid w:val="00961939"/>
    <w:rsid w:val="009739E0"/>
    <w:rsid w:val="009B0477"/>
    <w:rsid w:val="009C6374"/>
    <w:rsid w:val="009C7982"/>
    <w:rsid w:val="009D67B0"/>
    <w:rsid w:val="009F6EF6"/>
    <w:rsid w:val="00A06FA1"/>
    <w:rsid w:val="00A266BF"/>
    <w:rsid w:val="00A47B64"/>
    <w:rsid w:val="00A65EB4"/>
    <w:rsid w:val="00A70501"/>
    <w:rsid w:val="00A7482B"/>
    <w:rsid w:val="00A8124E"/>
    <w:rsid w:val="00A911C5"/>
    <w:rsid w:val="00A924D3"/>
    <w:rsid w:val="00AB601D"/>
    <w:rsid w:val="00AE5829"/>
    <w:rsid w:val="00B207F1"/>
    <w:rsid w:val="00B27F71"/>
    <w:rsid w:val="00B31C53"/>
    <w:rsid w:val="00B45C22"/>
    <w:rsid w:val="00B52E27"/>
    <w:rsid w:val="00B559EF"/>
    <w:rsid w:val="00B674B3"/>
    <w:rsid w:val="00B71F4B"/>
    <w:rsid w:val="00B75043"/>
    <w:rsid w:val="00B75A8A"/>
    <w:rsid w:val="00B83BC8"/>
    <w:rsid w:val="00B843BC"/>
    <w:rsid w:val="00B847B4"/>
    <w:rsid w:val="00BB7C38"/>
    <w:rsid w:val="00BC1873"/>
    <w:rsid w:val="00BC2037"/>
    <w:rsid w:val="00BC7C4C"/>
    <w:rsid w:val="00BE31FC"/>
    <w:rsid w:val="00BF6797"/>
    <w:rsid w:val="00C0184B"/>
    <w:rsid w:val="00C1080D"/>
    <w:rsid w:val="00C1150B"/>
    <w:rsid w:val="00C44CE0"/>
    <w:rsid w:val="00C44F2A"/>
    <w:rsid w:val="00C54683"/>
    <w:rsid w:val="00C63DD3"/>
    <w:rsid w:val="00C70196"/>
    <w:rsid w:val="00C8239C"/>
    <w:rsid w:val="00C8243C"/>
    <w:rsid w:val="00C825AE"/>
    <w:rsid w:val="00CA72B8"/>
    <w:rsid w:val="00CC1659"/>
    <w:rsid w:val="00CC4E7A"/>
    <w:rsid w:val="00CE474D"/>
    <w:rsid w:val="00CE6B60"/>
    <w:rsid w:val="00D028FC"/>
    <w:rsid w:val="00D04D37"/>
    <w:rsid w:val="00D14A6A"/>
    <w:rsid w:val="00D174D8"/>
    <w:rsid w:val="00D27ABE"/>
    <w:rsid w:val="00D32171"/>
    <w:rsid w:val="00D36D7F"/>
    <w:rsid w:val="00D43DC1"/>
    <w:rsid w:val="00D50BDC"/>
    <w:rsid w:val="00D538BA"/>
    <w:rsid w:val="00D54D64"/>
    <w:rsid w:val="00D607F0"/>
    <w:rsid w:val="00D619DF"/>
    <w:rsid w:val="00D626D7"/>
    <w:rsid w:val="00D82096"/>
    <w:rsid w:val="00DB2549"/>
    <w:rsid w:val="00DC5E17"/>
    <w:rsid w:val="00DD11F1"/>
    <w:rsid w:val="00DD13BD"/>
    <w:rsid w:val="00DD4C47"/>
    <w:rsid w:val="00DE2437"/>
    <w:rsid w:val="00DF3B1B"/>
    <w:rsid w:val="00DF4BFB"/>
    <w:rsid w:val="00DF4CC7"/>
    <w:rsid w:val="00E12672"/>
    <w:rsid w:val="00E17FF6"/>
    <w:rsid w:val="00E204BA"/>
    <w:rsid w:val="00E20E1D"/>
    <w:rsid w:val="00E633A8"/>
    <w:rsid w:val="00E6692E"/>
    <w:rsid w:val="00E94DDF"/>
    <w:rsid w:val="00EE48C2"/>
    <w:rsid w:val="00F13A55"/>
    <w:rsid w:val="00F3489F"/>
    <w:rsid w:val="00F42E8E"/>
    <w:rsid w:val="00F46723"/>
    <w:rsid w:val="00F50628"/>
    <w:rsid w:val="00F5785C"/>
    <w:rsid w:val="00F61CA9"/>
    <w:rsid w:val="00F66C5A"/>
    <w:rsid w:val="00F70F53"/>
    <w:rsid w:val="00F81F58"/>
    <w:rsid w:val="00FA1503"/>
    <w:rsid w:val="00FA1D20"/>
    <w:rsid w:val="00FA751D"/>
    <w:rsid w:val="00FD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F7EB7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2096"/>
    <w:rPr>
      <w:rFonts w:ascii="Times New Roman" w:eastAsia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uiPriority w:val="99"/>
    <w:rsid w:val="00D82096"/>
  </w:style>
  <w:style w:type="character" w:styleId="Hipercze">
    <w:name w:val="Hyperlink"/>
    <w:basedOn w:val="Domylnaczcionkaakapitu"/>
    <w:uiPriority w:val="99"/>
    <w:rsid w:val="00D82096"/>
    <w:rPr>
      <w:color w:val="0000FF"/>
      <w:u w:val="single"/>
    </w:rPr>
  </w:style>
  <w:style w:type="character" w:customStyle="1" w:styleId="wicejinformacji1">
    <w:name w:val="więcej_informacji1"/>
    <w:basedOn w:val="Domylnaczcionkaakapitu"/>
    <w:uiPriority w:val="99"/>
    <w:rsid w:val="00D82096"/>
    <w:rPr>
      <w:b/>
      <w:bCs/>
      <w:color w:val="auto"/>
    </w:rPr>
  </w:style>
  <w:style w:type="paragraph" w:styleId="Akapitzlist">
    <w:name w:val="List Paragraph"/>
    <w:basedOn w:val="Normalny"/>
    <w:uiPriority w:val="34"/>
    <w:qFormat/>
    <w:rsid w:val="000E6C60"/>
    <w:pPr>
      <w:ind w:left="720"/>
    </w:pPr>
  </w:style>
  <w:style w:type="paragraph" w:styleId="Tekstdymka">
    <w:name w:val="Balloon Text"/>
    <w:basedOn w:val="Normalny"/>
    <w:link w:val="TekstdymkaZnak"/>
    <w:uiPriority w:val="99"/>
    <w:semiHidden/>
    <w:rsid w:val="000E6C6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0E6C60"/>
    <w:rPr>
      <w:rFonts w:ascii="Tahoma" w:hAnsi="Tahoma" w:cs="Tahoma"/>
      <w:sz w:val="16"/>
      <w:szCs w:val="16"/>
      <w:lang w:eastAsia="pl-PL"/>
    </w:rPr>
  </w:style>
  <w:style w:type="character" w:customStyle="1" w:styleId="st">
    <w:name w:val="st"/>
    <w:basedOn w:val="Domylnaczcionkaakapitu"/>
    <w:rsid w:val="00B45C22"/>
  </w:style>
  <w:style w:type="character" w:styleId="Uwydatnienie">
    <w:name w:val="Emphasis"/>
    <w:basedOn w:val="Domylnaczcionkaakapitu"/>
    <w:uiPriority w:val="20"/>
    <w:qFormat/>
    <w:rsid w:val="00B45C22"/>
    <w:rPr>
      <w:i/>
      <w:iCs/>
    </w:rPr>
  </w:style>
  <w:style w:type="paragraph" w:styleId="Tekstpodstawowy">
    <w:name w:val="Body Text"/>
    <w:basedOn w:val="Normalny"/>
    <w:link w:val="TekstpodstawowyZnak"/>
    <w:uiPriority w:val="99"/>
    <w:rsid w:val="006F62CE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6F62CE"/>
    <w:rPr>
      <w:rFonts w:ascii="Times New Roman" w:eastAsia="Times New Roman" w:hAnsi="Times New Roman"/>
      <w:sz w:val="24"/>
      <w:szCs w:val="24"/>
    </w:rPr>
  </w:style>
  <w:style w:type="paragraph" w:customStyle="1" w:styleId="NormalTable1">
    <w:name w:val="Normal Table1"/>
    <w:rsid w:val="008E3107"/>
    <w:rPr>
      <w:rFonts w:ascii="Times New Roman" w:eastAsia="Times New Roman" w:hAnsi="Times New Roman"/>
      <w:sz w:val="24"/>
      <w:szCs w:val="24"/>
    </w:rPr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8E3107"/>
    <w:pPr>
      <w:spacing w:after="120"/>
      <w:ind w:left="283"/>
    </w:pPr>
    <w:rPr>
      <w:rFonts w:eastAsiaTheme="minorHAnsi"/>
      <w:lang w:eastAsia="en-US"/>
    </w:r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8E3107"/>
    <w:rPr>
      <w:rFonts w:ascii="Times New Roman" w:eastAsiaTheme="minorHAnsi" w:hAnsi="Times New Roman"/>
      <w:sz w:val="24"/>
      <w:szCs w:val="24"/>
      <w:lang w:eastAsia="en-US"/>
    </w:rPr>
  </w:style>
  <w:style w:type="character" w:customStyle="1" w:styleId="mixed-citation">
    <w:name w:val="mixed-citation"/>
    <w:basedOn w:val="Domylnaczcionkaakapitu"/>
    <w:rsid w:val="008E3107"/>
  </w:style>
  <w:style w:type="character" w:customStyle="1" w:styleId="element-citation">
    <w:name w:val="element-citation"/>
    <w:basedOn w:val="Domylnaczcionkaakapitu"/>
    <w:rsid w:val="008E3107"/>
  </w:style>
  <w:style w:type="character" w:customStyle="1" w:styleId="ref-journal">
    <w:name w:val="ref-journal"/>
    <w:basedOn w:val="Domylnaczcionkaakapitu"/>
    <w:rsid w:val="008E3107"/>
  </w:style>
  <w:style w:type="character" w:customStyle="1" w:styleId="ref-vol">
    <w:name w:val="ref-vol"/>
    <w:basedOn w:val="Domylnaczcionkaakapitu"/>
    <w:rsid w:val="008E3107"/>
  </w:style>
  <w:style w:type="paragraph" w:customStyle="1" w:styleId="Default">
    <w:name w:val="Default"/>
    <w:rsid w:val="008E310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E3107"/>
    <w:rPr>
      <w:rFonts w:ascii="Times New Roman" w:eastAsia="Times New Roman" w:hAnsi="Times New Roman"/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E3107"/>
    <w:rPr>
      <w:rFonts w:ascii="Times New Roman" w:eastAsia="Times New Roman" w:hAnsi="Times New Roman"/>
      <w:sz w:val="24"/>
      <w:szCs w:val="24"/>
    </w:rPr>
  </w:style>
  <w:style w:type="table" w:styleId="Tabela-Siatka">
    <w:name w:val="Table Grid"/>
    <w:basedOn w:val="Standardowy"/>
    <w:uiPriority w:val="39"/>
    <w:locked/>
    <w:rsid w:val="008E3107"/>
    <w:rPr>
      <w:rFonts w:ascii="Times New Roman" w:eastAsiaTheme="minorHAnsi" w:hAnsi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iliationdepartment">
    <w:name w:val="affiliation__department"/>
    <w:basedOn w:val="Domylnaczcionkaakapitu"/>
    <w:rsid w:val="002379B2"/>
  </w:style>
  <w:style w:type="character" w:customStyle="1" w:styleId="affiliationname">
    <w:name w:val="affiliation__name"/>
    <w:basedOn w:val="Domylnaczcionkaakapitu"/>
    <w:rsid w:val="002379B2"/>
  </w:style>
  <w:style w:type="character" w:customStyle="1" w:styleId="affiliationcity">
    <w:name w:val="affiliation__city"/>
    <w:basedOn w:val="Domylnaczcionkaakapitu"/>
    <w:rsid w:val="002379B2"/>
  </w:style>
  <w:style w:type="character" w:customStyle="1" w:styleId="affiliationcountry">
    <w:name w:val="affiliation__country"/>
    <w:basedOn w:val="Domylnaczcionkaakapitu"/>
    <w:rsid w:val="002379B2"/>
  </w:style>
  <w:style w:type="character" w:styleId="Odwoaniedokomentarza">
    <w:name w:val="annotation reference"/>
    <w:basedOn w:val="Domylnaczcionkaakapitu"/>
    <w:uiPriority w:val="99"/>
    <w:semiHidden/>
    <w:unhideWhenUsed/>
    <w:rsid w:val="00C0184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0184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0184B"/>
    <w:rPr>
      <w:rFonts w:ascii="Times New Roman" w:eastAsia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0184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0184B"/>
    <w:rPr>
      <w:rFonts w:ascii="Times New Roman" w:eastAsia="Times New Roman" w:hAnsi="Times New Roman"/>
      <w:b/>
      <w:bCs/>
      <w:sz w:val="20"/>
      <w:szCs w:val="20"/>
    </w:rPr>
  </w:style>
  <w:style w:type="character" w:styleId="Numerwiersza">
    <w:name w:val="line number"/>
    <w:basedOn w:val="Domylnaczcionkaakapitu"/>
    <w:uiPriority w:val="99"/>
    <w:semiHidden/>
    <w:unhideWhenUsed/>
    <w:rsid w:val="008C1904"/>
  </w:style>
  <w:style w:type="character" w:customStyle="1" w:styleId="contentsitetitle">
    <w:name w:val="content_site_title"/>
    <w:basedOn w:val="Domylnaczcionkaakapitu"/>
    <w:rsid w:val="00262F37"/>
  </w:style>
  <w:style w:type="paragraph" w:styleId="Poprawka">
    <w:name w:val="Revision"/>
    <w:hidden/>
    <w:uiPriority w:val="99"/>
    <w:semiHidden/>
    <w:rsid w:val="0017547A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2096"/>
    <w:rPr>
      <w:rFonts w:ascii="Times New Roman" w:eastAsia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uiPriority w:val="99"/>
    <w:rsid w:val="00D82096"/>
  </w:style>
  <w:style w:type="character" w:styleId="Hipercze">
    <w:name w:val="Hyperlink"/>
    <w:basedOn w:val="Domylnaczcionkaakapitu"/>
    <w:uiPriority w:val="99"/>
    <w:rsid w:val="00D82096"/>
    <w:rPr>
      <w:color w:val="0000FF"/>
      <w:u w:val="single"/>
    </w:rPr>
  </w:style>
  <w:style w:type="character" w:customStyle="1" w:styleId="wicejinformacji1">
    <w:name w:val="więcej_informacji1"/>
    <w:basedOn w:val="Domylnaczcionkaakapitu"/>
    <w:uiPriority w:val="99"/>
    <w:rsid w:val="00D82096"/>
    <w:rPr>
      <w:b/>
      <w:bCs/>
      <w:color w:val="auto"/>
    </w:rPr>
  </w:style>
  <w:style w:type="paragraph" w:styleId="Akapitzlist">
    <w:name w:val="List Paragraph"/>
    <w:basedOn w:val="Normalny"/>
    <w:uiPriority w:val="34"/>
    <w:qFormat/>
    <w:rsid w:val="000E6C60"/>
    <w:pPr>
      <w:ind w:left="720"/>
    </w:pPr>
  </w:style>
  <w:style w:type="paragraph" w:styleId="Tekstdymka">
    <w:name w:val="Balloon Text"/>
    <w:basedOn w:val="Normalny"/>
    <w:link w:val="TekstdymkaZnak"/>
    <w:uiPriority w:val="99"/>
    <w:semiHidden/>
    <w:rsid w:val="000E6C6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0E6C60"/>
    <w:rPr>
      <w:rFonts w:ascii="Tahoma" w:hAnsi="Tahoma" w:cs="Tahoma"/>
      <w:sz w:val="16"/>
      <w:szCs w:val="16"/>
      <w:lang w:eastAsia="pl-PL"/>
    </w:rPr>
  </w:style>
  <w:style w:type="character" w:customStyle="1" w:styleId="st">
    <w:name w:val="st"/>
    <w:basedOn w:val="Domylnaczcionkaakapitu"/>
    <w:rsid w:val="00B45C22"/>
  </w:style>
  <w:style w:type="character" w:styleId="Uwydatnienie">
    <w:name w:val="Emphasis"/>
    <w:basedOn w:val="Domylnaczcionkaakapitu"/>
    <w:uiPriority w:val="20"/>
    <w:qFormat/>
    <w:rsid w:val="00B45C22"/>
    <w:rPr>
      <w:i/>
      <w:iCs/>
    </w:rPr>
  </w:style>
  <w:style w:type="paragraph" w:styleId="Tekstpodstawowy">
    <w:name w:val="Body Text"/>
    <w:basedOn w:val="Normalny"/>
    <w:link w:val="TekstpodstawowyZnak"/>
    <w:uiPriority w:val="99"/>
    <w:rsid w:val="006F62CE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6F62CE"/>
    <w:rPr>
      <w:rFonts w:ascii="Times New Roman" w:eastAsia="Times New Roman" w:hAnsi="Times New Roman"/>
      <w:sz w:val="24"/>
      <w:szCs w:val="24"/>
    </w:rPr>
  </w:style>
  <w:style w:type="paragraph" w:customStyle="1" w:styleId="NormalTable1">
    <w:name w:val="Normal Table1"/>
    <w:rsid w:val="008E3107"/>
    <w:rPr>
      <w:rFonts w:ascii="Times New Roman" w:eastAsia="Times New Roman" w:hAnsi="Times New Roman"/>
      <w:sz w:val="24"/>
      <w:szCs w:val="24"/>
    </w:rPr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8E3107"/>
    <w:pPr>
      <w:spacing w:after="120"/>
      <w:ind w:left="283"/>
    </w:pPr>
    <w:rPr>
      <w:rFonts w:eastAsiaTheme="minorHAnsi"/>
      <w:lang w:eastAsia="en-US"/>
    </w:r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8E3107"/>
    <w:rPr>
      <w:rFonts w:ascii="Times New Roman" w:eastAsiaTheme="minorHAnsi" w:hAnsi="Times New Roman"/>
      <w:sz w:val="24"/>
      <w:szCs w:val="24"/>
      <w:lang w:eastAsia="en-US"/>
    </w:rPr>
  </w:style>
  <w:style w:type="character" w:customStyle="1" w:styleId="mixed-citation">
    <w:name w:val="mixed-citation"/>
    <w:basedOn w:val="Domylnaczcionkaakapitu"/>
    <w:rsid w:val="008E3107"/>
  </w:style>
  <w:style w:type="character" w:customStyle="1" w:styleId="element-citation">
    <w:name w:val="element-citation"/>
    <w:basedOn w:val="Domylnaczcionkaakapitu"/>
    <w:rsid w:val="008E3107"/>
  </w:style>
  <w:style w:type="character" w:customStyle="1" w:styleId="ref-journal">
    <w:name w:val="ref-journal"/>
    <w:basedOn w:val="Domylnaczcionkaakapitu"/>
    <w:rsid w:val="008E3107"/>
  </w:style>
  <w:style w:type="character" w:customStyle="1" w:styleId="ref-vol">
    <w:name w:val="ref-vol"/>
    <w:basedOn w:val="Domylnaczcionkaakapitu"/>
    <w:rsid w:val="008E3107"/>
  </w:style>
  <w:style w:type="paragraph" w:customStyle="1" w:styleId="Default">
    <w:name w:val="Default"/>
    <w:rsid w:val="008E310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E3107"/>
    <w:rPr>
      <w:rFonts w:ascii="Times New Roman" w:eastAsia="Times New Roman" w:hAnsi="Times New Roman"/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E3107"/>
    <w:rPr>
      <w:rFonts w:ascii="Times New Roman" w:eastAsia="Times New Roman" w:hAnsi="Times New Roman"/>
      <w:sz w:val="24"/>
      <w:szCs w:val="24"/>
    </w:rPr>
  </w:style>
  <w:style w:type="table" w:styleId="Tabela-Siatka">
    <w:name w:val="Table Grid"/>
    <w:basedOn w:val="Standardowy"/>
    <w:uiPriority w:val="39"/>
    <w:locked/>
    <w:rsid w:val="008E3107"/>
    <w:rPr>
      <w:rFonts w:ascii="Times New Roman" w:eastAsiaTheme="minorHAnsi" w:hAnsi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iliationdepartment">
    <w:name w:val="affiliation__department"/>
    <w:basedOn w:val="Domylnaczcionkaakapitu"/>
    <w:rsid w:val="002379B2"/>
  </w:style>
  <w:style w:type="character" w:customStyle="1" w:styleId="affiliationname">
    <w:name w:val="affiliation__name"/>
    <w:basedOn w:val="Domylnaczcionkaakapitu"/>
    <w:rsid w:val="002379B2"/>
  </w:style>
  <w:style w:type="character" w:customStyle="1" w:styleId="affiliationcity">
    <w:name w:val="affiliation__city"/>
    <w:basedOn w:val="Domylnaczcionkaakapitu"/>
    <w:rsid w:val="002379B2"/>
  </w:style>
  <w:style w:type="character" w:customStyle="1" w:styleId="affiliationcountry">
    <w:name w:val="affiliation__country"/>
    <w:basedOn w:val="Domylnaczcionkaakapitu"/>
    <w:rsid w:val="002379B2"/>
  </w:style>
  <w:style w:type="character" w:styleId="Odwoaniedokomentarza">
    <w:name w:val="annotation reference"/>
    <w:basedOn w:val="Domylnaczcionkaakapitu"/>
    <w:uiPriority w:val="99"/>
    <w:semiHidden/>
    <w:unhideWhenUsed/>
    <w:rsid w:val="00C0184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0184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0184B"/>
    <w:rPr>
      <w:rFonts w:ascii="Times New Roman" w:eastAsia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0184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0184B"/>
    <w:rPr>
      <w:rFonts w:ascii="Times New Roman" w:eastAsia="Times New Roman" w:hAnsi="Times New Roman"/>
      <w:b/>
      <w:bCs/>
      <w:sz w:val="20"/>
      <w:szCs w:val="20"/>
    </w:rPr>
  </w:style>
  <w:style w:type="character" w:styleId="Numerwiersza">
    <w:name w:val="line number"/>
    <w:basedOn w:val="Domylnaczcionkaakapitu"/>
    <w:uiPriority w:val="99"/>
    <w:semiHidden/>
    <w:unhideWhenUsed/>
    <w:rsid w:val="008C1904"/>
  </w:style>
  <w:style w:type="character" w:customStyle="1" w:styleId="contentsitetitle">
    <w:name w:val="content_site_title"/>
    <w:basedOn w:val="Domylnaczcionkaakapitu"/>
    <w:rsid w:val="00262F37"/>
  </w:style>
  <w:style w:type="paragraph" w:styleId="Poprawka">
    <w:name w:val="Revision"/>
    <w:hidden/>
    <w:uiPriority w:val="99"/>
    <w:semiHidden/>
    <w:rsid w:val="0017547A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4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4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2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2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3.DOCX</DocumentId>
  </documentManagement>
</p:properties>
</file>

<file path=customXml/itemProps1.xml><?xml version="1.0" encoding="utf-8"?>
<ds:datastoreItem xmlns:ds="http://schemas.openxmlformats.org/officeDocument/2006/customXml" ds:itemID="{5A7ECE75-7218-4AFB-A766-6D0FDAFED4B6}"/>
</file>

<file path=customXml/itemProps2.xml><?xml version="1.0" encoding="utf-8"?>
<ds:datastoreItem xmlns:ds="http://schemas.openxmlformats.org/officeDocument/2006/customXml" ds:itemID="{EBEF84F3-17D4-4899-B599-E10C1BE4EA98}"/>
</file>

<file path=customXml/itemProps3.xml><?xml version="1.0" encoding="utf-8"?>
<ds:datastoreItem xmlns:ds="http://schemas.openxmlformats.org/officeDocument/2006/customXml" ds:itemID="{E78E9487-5E57-4078-9EC3-C2536F5D0F10}"/>
</file>

<file path=customXml/itemProps4.xml><?xml version="1.0" encoding="utf-8"?>
<ds:datastoreItem xmlns:ds="http://schemas.openxmlformats.org/officeDocument/2006/customXml" ds:itemID="{E944DABC-CBD5-4B91-9529-2A89A82234D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2</vt:lpstr>
    </vt:vector>
  </TitlesOfParts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</dc:title>
  <dc:creator>Vobis</dc:creator>
  <cp:lastModifiedBy>Vobis</cp:lastModifiedBy>
  <cp:revision>3</cp:revision>
  <cp:lastPrinted>2017-07-08T10:13:00Z</cp:lastPrinted>
  <dcterms:created xsi:type="dcterms:W3CDTF">2017-09-03T21:59:00Z</dcterms:created>
  <dcterms:modified xsi:type="dcterms:W3CDTF">2017-09-03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